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49C259" w14:textId="77777777" w:rsidR="00633C6A" w:rsidRPr="0062246C" w:rsidRDefault="00633C6A" w:rsidP="00633C6A">
      <w:pPr>
        <w:jc w:val="center"/>
        <w:rPr>
          <w:b/>
          <w:sz w:val="26"/>
          <w:szCs w:val="26"/>
          <w:u w:val="single"/>
        </w:rPr>
      </w:pPr>
      <w:bookmarkStart w:id="0" w:name="_GoBack"/>
      <w:bookmarkEnd w:id="0"/>
      <w:r w:rsidRPr="0062246C">
        <w:rPr>
          <w:b/>
          <w:sz w:val="26"/>
          <w:szCs w:val="26"/>
          <w:u w:val="single"/>
        </w:rPr>
        <w:t>Breakout Session Facilitation Guide</w:t>
      </w:r>
    </w:p>
    <w:p w14:paraId="2BB1C958" w14:textId="77777777" w:rsidR="00633C6A" w:rsidRPr="0062246C" w:rsidRDefault="00633C6A" w:rsidP="00633C6A">
      <w:pPr>
        <w:jc w:val="center"/>
        <w:rPr>
          <w:b/>
          <w:sz w:val="26"/>
          <w:szCs w:val="26"/>
          <w:u w:val="single"/>
        </w:rPr>
      </w:pPr>
      <w:r w:rsidRPr="0062246C">
        <w:rPr>
          <w:b/>
          <w:sz w:val="26"/>
          <w:szCs w:val="26"/>
          <w:u w:val="single"/>
        </w:rPr>
        <w:t>March 12, 2021</w:t>
      </w:r>
    </w:p>
    <w:p w14:paraId="5E86043E" w14:textId="77777777" w:rsidR="00633C6A" w:rsidRPr="0062246C" w:rsidRDefault="00633C6A" w:rsidP="00633C6A">
      <w:pPr>
        <w:jc w:val="center"/>
        <w:rPr>
          <w:b/>
          <w:sz w:val="26"/>
          <w:szCs w:val="26"/>
          <w:u w:val="single"/>
        </w:rPr>
      </w:pPr>
    </w:p>
    <w:p w14:paraId="565D9F1B" w14:textId="77777777" w:rsidR="00633C6A" w:rsidRPr="0062246C" w:rsidRDefault="00633C6A" w:rsidP="00633C6A">
      <w:pPr>
        <w:jc w:val="center"/>
        <w:rPr>
          <w:b/>
          <w:sz w:val="26"/>
          <w:szCs w:val="26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7"/>
        <w:gridCol w:w="6563"/>
      </w:tblGrid>
      <w:tr w:rsidR="00633C6A" w:rsidRPr="0062246C" w14:paraId="3E850FAA" w14:textId="77777777" w:rsidTr="009A3FBE">
        <w:tc>
          <w:tcPr>
            <w:tcW w:w="8856" w:type="dxa"/>
            <w:gridSpan w:val="2"/>
            <w:tcBorders>
              <w:bottom w:val="single" w:sz="4" w:space="0" w:color="auto"/>
            </w:tcBorders>
            <w:shd w:val="clear" w:color="auto" w:fill="E0E0E0"/>
          </w:tcPr>
          <w:p w14:paraId="60ADADD1" w14:textId="77777777" w:rsidR="00633C6A" w:rsidRPr="0062246C" w:rsidRDefault="00633C6A" w:rsidP="00633C6A">
            <w:pPr>
              <w:jc w:val="center"/>
              <w:rPr>
                <w:b/>
                <w:sz w:val="26"/>
                <w:szCs w:val="26"/>
                <w:u w:val="single"/>
              </w:rPr>
            </w:pPr>
            <w:r w:rsidRPr="0062246C">
              <w:rPr>
                <w:b/>
                <w:sz w:val="26"/>
                <w:szCs w:val="26"/>
                <w:u w:val="single"/>
              </w:rPr>
              <w:t>Impact of Covid-19 Pandemic on IKT Research Trainee Experience</w:t>
            </w:r>
          </w:p>
          <w:p w14:paraId="01F2110F" w14:textId="77777777" w:rsidR="00633C6A" w:rsidRPr="0062246C" w:rsidRDefault="00633C6A" w:rsidP="00633C6A">
            <w:pPr>
              <w:rPr>
                <w:rFonts w:ascii="Calibri" w:hAnsi="Calibri"/>
                <w:sz w:val="26"/>
                <w:szCs w:val="26"/>
              </w:rPr>
            </w:pPr>
          </w:p>
        </w:tc>
      </w:tr>
      <w:tr w:rsidR="009A3FBE" w:rsidRPr="0062246C" w14:paraId="2E0FEBB0" w14:textId="77777777" w:rsidTr="009A3FBE">
        <w:tc>
          <w:tcPr>
            <w:tcW w:w="8856" w:type="dxa"/>
            <w:gridSpan w:val="2"/>
            <w:tcBorders>
              <w:bottom w:val="single" w:sz="4" w:space="0" w:color="auto"/>
            </w:tcBorders>
            <w:shd w:val="clear" w:color="auto" w:fill="E6E6E6"/>
          </w:tcPr>
          <w:p w14:paraId="11B6D4D7" w14:textId="77777777" w:rsidR="009A3FBE" w:rsidRPr="0062246C" w:rsidRDefault="009A3FBE" w:rsidP="009A3FBE">
            <w:p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INTRODUCTIONS  (~ 5 min)</w:t>
            </w:r>
          </w:p>
        </w:tc>
      </w:tr>
      <w:tr w:rsidR="009A3FBE" w:rsidRPr="0062246C" w14:paraId="0716278D" w14:textId="77777777" w:rsidTr="009A3FBE">
        <w:tc>
          <w:tcPr>
            <w:tcW w:w="8856" w:type="dxa"/>
            <w:gridSpan w:val="2"/>
            <w:tcBorders>
              <w:bottom w:val="single" w:sz="4" w:space="0" w:color="auto"/>
            </w:tcBorders>
          </w:tcPr>
          <w:p w14:paraId="33D17F87" w14:textId="77777777" w:rsidR="009A3FBE" w:rsidRPr="0062246C" w:rsidRDefault="009A3FBE" w:rsidP="00633C6A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Share a fun fact about yourself and your research interests</w:t>
            </w:r>
          </w:p>
        </w:tc>
      </w:tr>
      <w:tr w:rsidR="009A3FBE" w:rsidRPr="0062246C" w14:paraId="01301B29" w14:textId="77777777" w:rsidTr="009A3FBE">
        <w:tc>
          <w:tcPr>
            <w:tcW w:w="8856" w:type="dxa"/>
            <w:gridSpan w:val="2"/>
            <w:tcBorders>
              <w:bottom w:val="single" w:sz="4" w:space="0" w:color="auto"/>
            </w:tcBorders>
            <w:shd w:val="clear" w:color="auto" w:fill="E6E6E6"/>
          </w:tcPr>
          <w:p w14:paraId="77F806F7" w14:textId="77777777" w:rsidR="009A3FBE" w:rsidRPr="0062246C" w:rsidRDefault="009A3FBE" w:rsidP="009A3FBE">
            <w:p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COVID-19 IMPACT:  (~ 10 min)</w:t>
            </w:r>
          </w:p>
        </w:tc>
      </w:tr>
      <w:tr w:rsidR="00633C6A" w:rsidRPr="0062246C" w14:paraId="686C789B" w14:textId="77777777" w:rsidTr="009A3FBE">
        <w:tc>
          <w:tcPr>
            <w:tcW w:w="2093" w:type="dxa"/>
            <w:shd w:val="clear" w:color="auto" w:fill="auto"/>
          </w:tcPr>
          <w:p w14:paraId="2D8E96E3" w14:textId="77777777" w:rsidR="00633C6A" w:rsidRPr="0062246C" w:rsidRDefault="00633C6A" w:rsidP="00633C6A">
            <w:p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Personal Impact</w:t>
            </w:r>
          </w:p>
          <w:p w14:paraId="523F55A3" w14:textId="77777777" w:rsidR="00633C6A" w:rsidRPr="0062246C" w:rsidRDefault="00633C6A">
            <w:pPr>
              <w:rPr>
                <w:rFonts w:ascii="Calibri" w:hAnsi="Calibri"/>
                <w:sz w:val="26"/>
                <w:szCs w:val="26"/>
              </w:rPr>
            </w:pPr>
          </w:p>
        </w:tc>
        <w:tc>
          <w:tcPr>
            <w:tcW w:w="6763" w:type="dxa"/>
            <w:shd w:val="clear" w:color="auto" w:fill="auto"/>
          </w:tcPr>
          <w:p w14:paraId="62C52504" w14:textId="77777777" w:rsidR="00633C6A" w:rsidRPr="0062246C" w:rsidRDefault="00633C6A" w:rsidP="00633C6A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 xml:space="preserve">How have you been impacted personally by the pandemic- share your thoughts, feelings, insights, perspectives </w:t>
            </w:r>
          </w:p>
          <w:p w14:paraId="402A0809" w14:textId="77777777" w:rsidR="00633C6A" w:rsidRPr="0062246C" w:rsidRDefault="00633C6A" w:rsidP="00633C6A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 xml:space="preserve">Was there a direct impact on your mental health- </w:t>
            </w:r>
            <w:proofErr w:type="spellStart"/>
            <w:r w:rsidR="00A27497" w:rsidRPr="0062246C">
              <w:rPr>
                <w:rFonts w:ascii="Calibri" w:hAnsi="Calibri"/>
                <w:sz w:val="26"/>
                <w:szCs w:val="26"/>
              </w:rPr>
              <w:t>ie</w:t>
            </w:r>
            <w:proofErr w:type="spellEnd"/>
            <w:r w:rsidR="00A27497" w:rsidRPr="0062246C">
              <w:rPr>
                <w:rFonts w:ascii="Calibri" w:hAnsi="Calibri"/>
                <w:sz w:val="26"/>
                <w:szCs w:val="26"/>
              </w:rPr>
              <w:t xml:space="preserve">. </w:t>
            </w:r>
            <w:r w:rsidRPr="0062246C">
              <w:rPr>
                <w:rFonts w:ascii="Calibri" w:hAnsi="Calibri"/>
                <w:sz w:val="26"/>
                <w:szCs w:val="26"/>
              </w:rPr>
              <w:t xml:space="preserve">motivation, stress, anxiety, fatigue, fears, </w:t>
            </w:r>
            <w:r w:rsidR="00A27497" w:rsidRPr="0062246C">
              <w:rPr>
                <w:rFonts w:ascii="Calibri" w:hAnsi="Calibri"/>
                <w:sz w:val="26"/>
                <w:szCs w:val="26"/>
              </w:rPr>
              <w:t xml:space="preserve">daily function, </w:t>
            </w:r>
            <w:r w:rsidRPr="0062246C">
              <w:rPr>
                <w:rFonts w:ascii="Calibri" w:hAnsi="Calibri"/>
                <w:sz w:val="26"/>
                <w:szCs w:val="26"/>
              </w:rPr>
              <w:t xml:space="preserve">energy levels, productivity, scheduling, time, sleep </w:t>
            </w:r>
            <w:proofErr w:type="spellStart"/>
            <w:r w:rsidRPr="0062246C">
              <w:rPr>
                <w:rFonts w:ascii="Calibri" w:hAnsi="Calibri"/>
                <w:sz w:val="26"/>
                <w:szCs w:val="26"/>
              </w:rPr>
              <w:t>etc</w:t>
            </w:r>
            <w:proofErr w:type="spellEnd"/>
            <w:r w:rsidRPr="0062246C">
              <w:rPr>
                <w:rFonts w:ascii="Calibri" w:hAnsi="Calibri"/>
                <w:sz w:val="26"/>
                <w:szCs w:val="26"/>
              </w:rPr>
              <w:t>)</w:t>
            </w:r>
          </w:p>
          <w:p w14:paraId="2783053B" w14:textId="77777777" w:rsidR="00633C6A" w:rsidRPr="0062246C" w:rsidRDefault="00633C6A" w:rsidP="00633C6A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What strategies</w:t>
            </w:r>
            <w:r w:rsidR="009A3FBE" w:rsidRPr="0062246C">
              <w:rPr>
                <w:rFonts w:ascii="Calibri" w:hAnsi="Calibri"/>
                <w:sz w:val="26"/>
                <w:szCs w:val="26"/>
              </w:rPr>
              <w:t xml:space="preserve"> and supports</w:t>
            </w:r>
            <w:r w:rsidRPr="0062246C">
              <w:rPr>
                <w:rFonts w:ascii="Calibri" w:hAnsi="Calibri"/>
                <w:sz w:val="26"/>
                <w:szCs w:val="26"/>
              </w:rPr>
              <w:t xml:space="preserve"> </w:t>
            </w:r>
            <w:r w:rsidR="00A27497" w:rsidRPr="0062246C">
              <w:rPr>
                <w:rFonts w:ascii="Calibri" w:hAnsi="Calibri"/>
                <w:sz w:val="26"/>
                <w:szCs w:val="26"/>
              </w:rPr>
              <w:t>have been</w:t>
            </w:r>
            <w:r w:rsidRPr="0062246C">
              <w:rPr>
                <w:rFonts w:ascii="Calibri" w:hAnsi="Calibri"/>
                <w:sz w:val="26"/>
                <w:szCs w:val="26"/>
              </w:rPr>
              <w:t xml:space="preserve"> helpful? </w:t>
            </w:r>
          </w:p>
        </w:tc>
      </w:tr>
      <w:tr w:rsidR="00633C6A" w:rsidRPr="0062246C" w14:paraId="6774370C" w14:textId="77777777" w:rsidTr="009A3FBE">
        <w:tc>
          <w:tcPr>
            <w:tcW w:w="2093" w:type="dxa"/>
            <w:shd w:val="clear" w:color="auto" w:fill="auto"/>
          </w:tcPr>
          <w:p w14:paraId="245BB9C9" w14:textId="77777777" w:rsidR="00633C6A" w:rsidRPr="0062246C" w:rsidRDefault="00633C6A" w:rsidP="00633C6A">
            <w:p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Research Impact</w:t>
            </w:r>
          </w:p>
          <w:p w14:paraId="6DF327F0" w14:textId="77777777" w:rsidR="00633C6A" w:rsidRPr="0062246C" w:rsidRDefault="00633C6A">
            <w:pPr>
              <w:rPr>
                <w:rFonts w:ascii="Calibri" w:hAnsi="Calibri"/>
                <w:sz w:val="26"/>
                <w:szCs w:val="26"/>
              </w:rPr>
            </w:pPr>
          </w:p>
        </w:tc>
        <w:tc>
          <w:tcPr>
            <w:tcW w:w="6763" w:type="dxa"/>
            <w:shd w:val="clear" w:color="auto" w:fill="auto"/>
          </w:tcPr>
          <w:p w14:paraId="24500CD0" w14:textId="77777777" w:rsidR="00633C6A" w:rsidRPr="0062246C" w:rsidRDefault="00633C6A" w:rsidP="00633C6A">
            <w:pPr>
              <w:pStyle w:val="ListParagraph"/>
              <w:numPr>
                <w:ilvl w:val="0"/>
                <w:numId w:val="3"/>
              </w:num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What were the barriers and challenges to doing research</w:t>
            </w:r>
          </w:p>
          <w:p w14:paraId="2E084D52" w14:textId="77777777" w:rsidR="00633C6A" w:rsidRPr="0062246C" w:rsidRDefault="00633C6A" w:rsidP="00633C6A">
            <w:pPr>
              <w:pStyle w:val="ListParagraph"/>
              <w:numPr>
                <w:ilvl w:val="0"/>
                <w:numId w:val="3"/>
              </w:num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Any delays, changes or adaptations to your research approach or process</w:t>
            </w:r>
          </w:p>
          <w:p w14:paraId="0F8B20C1" w14:textId="77777777" w:rsidR="008B4D21" w:rsidRPr="0062246C" w:rsidRDefault="008B4D21" w:rsidP="008B4D21">
            <w:pPr>
              <w:pStyle w:val="ListParagraph"/>
              <w:numPr>
                <w:ilvl w:val="0"/>
                <w:numId w:val="3"/>
              </w:num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What was the impact on partners and partnership development</w:t>
            </w:r>
          </w:p>
        </w:tc>
      </w:tr>
      <w:tr w:rsidR="00633C6A" w:rsidRPr="0062246C" w14:paraId="430C565B" w14:textId="77777777" w:rsidTr="009A3FBE">
        <w:tc>
          <w:tcPr>
            <w:tcW w:w="2093" w:type="dxa"/>
            <w:shd w:val="clear" w:color="auto" w:fill="auto"/>
          </w:tcPr>
          <w:p w14:paraId="7070A445" w14:textId="77777777" w:rsidR="00633C6A" w:rsidRPr="0062246C" w:rsidRDefault="00633C6A" w:rsidP="00633C6A">
            <w:p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New opportunities</w:t>
            </w:r>
          </w:p>
          <w:p w14:paraId="2C5ACDE6" w14:textId="77777777" w:rsidR="00633C6A" w:rsidRPr="0062246C" w:rsidRDefault="00633C6A">
            <w:pPr>
              <w:rPr>
                <w:rFonts w:ascii="Calibri" w:hAnsi="Calibri"/>
                <w:sz w:val="26"/>
                <w:szCs w:val="26"/>
              </w:rPr>
            </w:pPr>
          </w:p>
        </w:tc>
        <w:tc>
          <w:tcPr>
            <w:tcW w:w="6763" w:type="dxa"/>
            <w:shd w:val="clear" w:color="auto" w:fill="auto"/>
          </w:tcPr>
          <w:p w14:paraId="65965E5B" w14:textId="49490E05" w:rsidR="00836B6F" w:rsidRPr="0062246C" w:rsidRDefault="00836B6F" w:rsidP="00633C6A">
            <w:pPr>
              <w:pStyle w:val="ListParagraph"/>
              <w:numPr>
                <w:ilvl w:val="0"/>
                <w:numId w:val="4"/>
              </w:num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Access to new opportunities or doors that opened</w:t>
            </w:r>
          </w:p>
          <w:p w14:paraId="3299BA83" w14:textId="16F4D2D6" w:rsidR="00633C6A" w:rsidRPr="0062246C" w:rsidRDefault="00836B6F" w:rsidP="00633C6A">
            <w:pPr>
              <w:pStyle w:val="ListParagraph"/>
              <w:numPr>
                <w:ilvl w:val="0"/>
                <w:numId w:val="4"/>
              </w:num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V</w:t>
            </w:r>
            <w:r w:rsidR="00633C6A" w:rsidRPr="0062246C">
              <w:rPr>
                <w:rFonts w:ascii="Calibri" w:hAnsi="Calibri"/>
                <w:sz w:val="26"/>
                <w:szCs w:val="26"/>
              </w:rPr>
              <w:t xml:space="preserve">irtual learning or networking </w:t>
            </w:r>
          </w:p>
          <w:p w14:paraId="4E94F1C8" w14:textId="77777777" w:rsidR="00633C6A" w:rsidRPr="0062246C" w:rsidRDefault="00633C6A" w:rsidP="00633C6A">
            <w:pPr>
              <w:pStyle w:val="ListParagraph"/>
              <w:numPr>
                <w:ilvl w:val="0"/>
                <w:numId w:val="4"/>
              </w:num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Connecting internationally or globally</w:t>
            </w:r>
          </w:p>
        </w:tc>
      </w:tr>
      <w:tr w:rsidR="00633C6A" w:rsidRPr="0062246C" w14:paraId="2C87BEFF" w14:textId="77777777" w:rsidTr="009A3FBE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14:paraId="4A3ED3ED" w14:textId="71851F8B" w:rsidR="00633C6A" w:rsidRPr="0062246C" w:rsidRDefault="00633C6A">
            <w:p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Future impact on IKT research</w:t>
            </w:r>
          </w:p>
        </w:tc>
        <w:tc>
          <w:tcPr>
            <w:tcW w:w="6763" w:type="dxa"/>
            <w:tcBorders>
              <w:bottom w:val="single" w:sz="4" w:space="0" w:color="auto"/>
            </w:tcBorders>
            <w:shd w:val="clear" w:color="auto" w:fill="auto"/>
          </w:tcPr>
          <w:p w14:paraId="4693BB5D" w14:textId="53CA3A7E" w:rsidR="00633C6A" w:rsidRPr="0062246C" w:rsidRDefault="00633C6A" w:rsidP="00E0330B">
            <w:pPr>
              <w:pStyle w:val="ListParagraph"/>
              <w:numPr>
                <w:ilvl w:val="0"/>
                <w:numId w:val="6"/>
              </w:num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 xml:space="preserve">Consider how the shift to virtual may change how we do research and </w:t>
            </w:r>
            <w:r w:rsidR="00E0330B" w:rsidRPr="0062246C">
              <w:rPr>
                <w:rFonts w:ascii="Calibri" w:hAnsi="Calibri"/>
                <w:sz w:val="26"/>
                <w:szCs w:val="26"/>
              </w:rPr>
              <w:t>the type of research, context/environment</w:t>
            </w:r>
          </w:p>
        </w:tc>
      </w:tr>
      <w:tr w:rsidR="009A3FBE" w:rsidRPr="0062246C" w14:paraId="7C73CB34" w14:textId="77777777" w:rsidTr="009A3FBE">
        <w:tc>
          <w:tcPr>
            <w:tcW w:w="8856" w:type="dxa"/>
            <w:gridSpan w:val="2"/>
            <w:shd w:val="clear" w:color="auto" w:fill="E6E6E6"/>
          </w:tcPr>
          <w:p w14:paraId="6EB6F8CD" w14:textId="77777777" w:rsidR="009A3FBE" w:rsidRPr="0062246C" w:rsidRDefault="009A3FBE" w:rsidP="009A3FBE">
            <w:p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IKTRN Trainee Network – Future Opportunities  (~ 5 min)</w:t>
            </w:r>
          </w:p>
        </w:tc>
      </w:tr>
      <w:tr w:rsidR="00633C6A" w:rsidRPr="0062246C" w14:paraId="43E5D73A" w14:textId="77777777" w:rsidTr="00A27497">
        <w:tc>
          <w:tcPr>
            <w:tcW w:w="2093" w:type="dxa"/>
            <w:tcBorders>
              <w:bottom w:val="single" w:sz="4" w:space="0" w:color="auto"/>
            </w:tcBorders>
          </w:tcPr>
          <w:p w14:paraId="0147781D" w14:textId="77777777" w:rsidR="00633C6A" w:rsidRPr="0062246C" w:rsidRDefault="00633C6A" w:rsidP="00633C6A">
            <w:p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Consider how to optimize the IKT Trainee experience going forward?</w:t>
            </w:r>
          </w:p>
          <w:p w14:paraId="2DD7AB81" w14:textId="77777777" w:rsidR="00633C6A" w:rsidRPr="0062246C" w:rsidRDefault="00633C6A">
            <w:pPr>
              <w:rPr>
                <w:rFonts w:ascii="Calibri" w:hAnsi="Calibri"/>
                <w:sz w:val="26"/>
                <w:szCs w:val="26"/>
              </w:rPr>
            </w:pPr>
          </w:p>
        </w:tc>
        <w:tc>
          <w:tcPr>
            <w:tcW w:w="6763" w:type="dxa"/>
            <w:tcBorders>
              <w:bottom w:val="single" w:sz="4" w:space="0" w:color="auto"/>
            </w:tcBorders>
          </w:tcPr>
          <w:p w14:paraId="45DB4BD5" w14:textId="77777777" w:rsidR="00633C6A" w:rsidRPr="0062246C" w:rsidRDefault="00633C6A" w:rsidP="00633C6A">
            <w:pPr>
              <w:pStyle w:val="ListParagraph"/>
              <w:numPr>
                <w:ilvl w:val="0"/>
                <w:numId w:val="6"/>
              </w:num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Workshops, webinars, guest speakers</w:t>
            </w:r>
          </w:p>
          <w:p w14:paraId="08F8F2CD" w14:textId="77777777" w:rsidR="00633C6A" w:rsidRPr="0062246C" w:rsidRDefault="00633C6A" w:rsidP="00633C6A">
            <w:pPr>
              <w:pStyle w:val="ListParagraph"/>
              <w:numPr>
                <w:ilvl w:val="0"/>
                <w:numId w:val="5"/>
              </w:num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Peer to peer learning; co-lead information/education sessions</w:t>
            </w:r>
          </w:p>
          <w:p w14:paraId="5187581F" w14:textId="77777777" w:rsidR="00633C6A" w:rsidRPr="0062246C" w:rsidRDefault="00633C6A" w:rsidP="00633C6A">
            <w:pPr>
              <w:pStyle w:val="ListParagraph"/>
              <w:numPr>
                <w:ilvl w:val="0"/>
                <w:numId w:val="5"/>
              </w:num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Experiential learning (grants, publication)</w:t>
            </w:r>
          </w:p>
          <w:p w14:paraId="20D26E80" w14:textId="012778B6" w:rsidR="00633C6A" w:rsidRPr="0062246C" w:rsidRDefault="00633C6A" w:rsidP="00E0330B">
            <w:pPr>
              <w:pStyle w:val="ListParagraph"/>
              <w:numPr>
                <w:ilvl w:val="0"/>
                <w:numId w:val="5"/>
              </w:num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Formal training opportunities (</w:t>
            </w:r>
            <w:proofErr w:type="spellStart"/>
            <w:r w:rsidRPr="0062246C">
              <w:rPr>
                <w:rFonts w:ascii="Calibri" w:hAnsi="Calibri"/>
                <w:sz w:val="26"/>
                <w:szCs w:val="26"/>
              </w:rPr>
              <w:t>ie</w:t>
            </w:r>
            <w:proofErr w:type="spellEnd"/>
            <w:r w:rsidRPr="0062246C">
              <w:rPr>
                <w:rFonts w:ascii="Calibri" w:hAnsi="Calibri"/>
                <w:sz w:val="26"/>
                <w:szCs w:val="26"/>
              </w:rPr>
              <w:t>. Fellowship or IKT trainee modules)</w:t>
            </w:r>
          </w:p>
        </w:tc>
      </w:tr>
      <w:tr w:rsidR="00A27497" w:rsidRPr="0062246C" w14:paraId="0C848F42" w14:textId="77777777" w:rsidTr="00A27497">
        <w:tc>
          <w:tcPr>
            <w:tcW w:w="8856" w:type="dxa"/>
            <w:gridSpan w:val="2"/>
            <w:shd w:val="clear" w:color="auto" w:fill="E6E6E6"/>
          </w:tcPr>
          <w:p w14:paraId="637EA4C9" w14:textId="77777777" w:rsidR="00A27497" w:rsidRPr="0062246C" w:rsidRDefault="00A27497">
            <w:p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SUMMARIZE KEY POINTS (5 min)</w:t>
            </w:r>
          </w:p>
        </w:tc>
      </w:tr>
      <w:tr w:rsidR="009A3FBE" w:rsidRPr="0062246C" w14:paraId="75ADE262" w14:textId="77777777" w:rsidTr="009A3FBE">
        <w:tc>
          <w:tcPr>
            <w:tcW w:w="2093" w:type="dxa"/>
          </w:tcPr>
          <w:p w14:paraId="5478A174" w14:textId="77777777" w:rsidR="009A3FBE" w:rsidRPr="0062246C" w:rsidRDefault="009A3FBE">
            <w:pPr>
              <w:rPr>
                <w:rFonts w:ascii="Calibri" w:hAnsi="Calibri"/>
                <w:sz w:val="26"/>
                <w:szCs w:val="26"/>
              </w:rPr>
            </w:pPr>
          </w:p>
        </w:tc>
        <w:tc>
          <w:tcPr>
            <w:tcW w:w="6763" w:type="dxa"/>
          </w:tcPr>
          <w:p w14:paraId="32D6CE1C" w14:textId="77777777" w:rsidR="009A3FBE" w:rsidRPr="0062246C" w:rsidRDefault="009A3FBE" w:rsidP="00A27497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sz w:val="26"/>
                <w:szCs w:val="26"/>
              </w:rPr>
            </w:pPr>
            <w:r w:rsidRPr="0062246C">
              <w:rPr>
                <w:rFonts w:ascii="Calibri" w:hAnsi="Calibri"/>
                <w:sz w:val="26"/>
                <w:szCs w:val="26"/>
              </w:rPr>
              <w:t>REPORT BACK TO LARGE GROUP</w:t>
            </w:r>
          </w:p>
        </w:tc>
      </w:tr>
    </w:tbl>
    <w:p w14:paraId="4FABC455" w14:textId="77777777" w:rsidR="00633C6A" w:rsidRPr="0062246C" w:rsidRDefault="00633C6A">
      <w:pPr>
        <w:rPr>
          <w:sz w:val="26"/>
          <w:szCs w:val="26"/>
        </w:rPr>
      </w:pPr>
    </w:p>
    <w:p w14:paraId="5B065278" w14:textId="77777777" w:rsidR="00633C6A" w:rsidRPr="0062246C" w:rsidRDefault="00633C6A">
      <w:pPr>
        <w:rPr>
          <w:sz w:val="26"/>
          <w:szCs w:val="26"/>
        </w:rPr>
      </w:pPr>
    </w:p>
    <w:sectPr w:rsidR="00633C6A" w:rsidRPr="0062246C" w:rsidSect="00582E2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BE56C2"/>
    <w:multiLevelType w:val="hybridMultilevel"/>
    <w:tmpl w:val="48660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22587"/>
    <w:multiLevelType w:val="hybridMultilevel"/>
    <w:tmpl w:val="EE70F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6F1928"/>
    <w:multiLevelType w:val="hybridMultilevel"/>
    <w:tmpl w:val="8D1E5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AF6277"/>
    <w:multiLevelType w:val="hybridMultilevel"/>
    <w:tmpl w:val="9ABA5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CF7061"/>
    <w:multiLevelType w:val="hybridMultilevel"/>
    <w:tmpl w:val="75D61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3C537D"/>
    <w:multiLevelType w:val="multilevel"/>
    <w:tmpl w:val="5D32D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EC23D08"/>
    <w:multiLevelType w:val="hybridMultilevel"/>
    <w:tmpl w:val="5CC6A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3"/>
  </w:num>
  <w:num w:numId="5">
    <w:abstractNumId w:val="2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C6A"/>
    <w:rsid w:val="003F5D01"/>
    <w:rsid w:val="00582E25"/>
    <w:rsid w:val="0062246C"/>
    <w:rsid w:val="00633C6A"/>
    <w:rsid w:val="006F7F5B"/>
    <w:rsid w:val="00836B6F"/>
    <w:rsid w:val="008B4D21"/>
    <w:rsid w:val="009A3FBE"/>
    <w:rsid w:val="00A27497"/>
    <w:rsid w:val="00DE6F8C"/>
    <w:rsid w:val="00E0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60809F"/>
  <w14:defaultImageDpi w14:val="300"/>
  <w15:docId w15:val="{BB011C80-534E-3E49-A183-D6F01913F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33C6A"/>
    <w:pP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character" w:customStyle="1" w:styleId="normaltextrun">
    <w:name w:val="normaltextrun"/>
    <w:basedOn w:val="DefaultParagraphFont"/>
    <w:rsid w:val="00633C6A"/>
  </w:style>
  <w:style w:type="character" w:customStyle="1" w:styleId="spellingerror">
    <w:name w:val="spellingerror"/>
    <w:basedOn w:val="DefaultParagraphFont"/>
    <w:rsid w:val="00633C6A"/>
  </w:style>
  <w:style w:type="character" w:customStyle="1" w:styleId="eop">
    <w:name w:val="eop"/>
    <w:basedOn w:val="DefaultParagraphFont"/>
    <w:rsid w:val="00633C6A"/>
  </w:style>
  <w:style w:type="paragraph" w:styleId="ListParagraph">
    <w:name w:val="List Paragraph"/>
    <w:basedOn w:val="Normal"/>
    <w:uiPriority w:val="34"/>
    <w:qFormat/>
    <w:rsid w:val="00633C6A"/>
    <w:pPr>
      <w:ind w:left="720"/>
      <w:contextualSpacing/>
    </w:pPr>
  </w:style>
  <w:style w:type="table" w:styleId="TableGrid">
    <w:name w:val="Table Grid"/>
    <w:basedOn w:val="TableNormal"/>
    <w:uiPriority w:val="59"/>
    <w:rsid w:val="00633C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85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Steinwender</dc:creator>
  <cp:keywords/>
  <dc:description/>
  <cp:lastModifiedBy>Medeiros, Priscilla</cp:lastModifiedBy>
  <cp:revision>2</cp:revision>
  <cp:lastPrinted>2021-03-12T14:32:00Z</cp:lastPrinted>
  <dcterms:created xsi:type="dcterms:W3CDTF">2022-03-19T15:59:00Z</dcterms:created>
  <dcterms:modified xsi:type="dcterms:W3CDTF">2022-03-19T15:59:00Z</dcterms:modified>
</cp:coreProperties>
</file>